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34664" w14:textId="33B302FD" w:rsidR="00351F7E" w:rsidRPr="000E0E68" w:rsidRDefault="002661AD">
      <w:pPr>
        <w:rPr>
          <w:sz w:val="22"/>
          <w:szCs w:val="22"/>
        </w:rPr>
      </w:pPr>
      <w:r w:rsidRPr="000E0E68">
        <w:rPr>
          <w:b/>
          <w:sz w:val="22"/>
          <w:szCs w:val="22"/>
        </w:rPr>
        <w:t>Supplementary Table 1.</w:t>
      </w:r>
      <w:r w:rsidRPr="000E0E68">
        <w:rPr>
          <w:sz w:val="22"/>
          <w:szCs w:val="22"/>
        </w:rPr>
        <w:t xml:space="preserve"> </w:t>
      </w:r>
      <w:r w:rsidR="000E0E68">
        <w:rPr>
          <w:sz w:val="22"/>
          <w:szCs w:val="22"/>
        </w:rPr>
        <w:t>Clinicopathological details and cellular mercury in 50 individuals.</w:t>
      </w:r>
    </w:p>
    <w:p w14:paraId="7EC91FF5" w14:textId="77777777" w:rsidR="002661AD" w:rsidRDefault="002661AD"/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985"/>
        <w:gridCol w:w="925"/>
        <w:gridCol w:w="2007"/>
        <w:gridCol w:w="1610"/>
        <w:gridCol w:w="693"/>
        <w:gridCol w:w="754"/>
        <w:gridCol w:w="522"/>
      </w:tblGrid>
      <w:tr w:rsidR="00885FD6" w:rsidRPr="00885FD6" w14:paraId="15547369" w14:textId="77777777" w:rsidTr="000E0E68">
        <w:trPr>
          <w:trHeight w:val="175"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438D66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 w:rsidRPr="00885FD6">
              <w:rPr>
                <w:b/>
                <w:bCs/>
                <w:sz w:val="22"/>
                <w:szCs w:val="22"/>
              </w:rPr>
              <w:t xml:space="preserve"> ID no.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D9437A1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 w:rsidRPr="00885FD6">
              <w:rPr>
                <w:b/>
                <w:bCs/>
                <w:sz w:val="22"/>
                <w:szCs w:val="22"/>
              </w:rPr>
              <w:t>Age ran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A26F075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 w:rsidRPr="00885FD6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2E39198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 w:rsidRPr="00885FD6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F554CEF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 w:rsidRPr="00885FD6">
              <w:rPr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B7C6DA" w14:textId="75C6C30C" w:rsidR="00885FD6" w:rsidRPr="00885FD6" w:rsidRDefault="00885FD6" w:rsidP="00885FD6">
            <w:pPr>
              <w:spacing w:beforeLines="20" w:before="48" w:afterLines="20" w:after="48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</w:t>
            </w:r>
            <w:r w:rsidRPr="00885FD6">
              <w:rPr>
                <w:b/>
                <w:bCs/>
                <w:sz w:val="22"/>
                <w:szCs w:val="22"/>
              </w:rPr>
              <w:t>ercury</w:t>
            </w:r>
          </w:p>
        </w:tc>
      </w:tr>
      <w:tr w:rsidR="00885FD6" w:rsidRPr="00885FD6" w14:paraId="29168BC4" w14:textId="77777777" w:rsidTr="000E0E68">
        <w:trPr>
          <w:trHeight w:val="323"/>
          <w:tblHeader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B4FDF7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7FAE12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E45AB00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1BDFD43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0A9BA25" w14:textId="77777777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D2CCA0" w14:textId="3C4BEE0C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00DAB0" w14:textId="59C04190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57103B" w14:textId="5B358935" w:rsidR="00885FD6" w:rsidRPr="00885FD6" w:rsidRDefault="00885FD6" w:rsidP="00885FD6">
            <w:pPr>
              <w:spacing w:beforeLines="20" w:before="48" w:afterLines="20" w:after="48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C</w:t>
            </w:r>
          </w:p>
        </w:tc>
      </w:tr>
      <w:tr w:rsidR="00885FD6" w:rsidRPr="00885FD6" w14:paraId="2915D673" w14:textId="77777777" w:rsidTr="000E0E68">
        <w:trPr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514B" w14:textId="6F642FA0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956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6-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13C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0CE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25ED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54E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C4C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8321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309480AB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C18F" w14:textId="7183FBF1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E653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EAA4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4CD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AE4D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C9B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977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F90D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630952D4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DDA3" w14:textId="286EBB46" w:rsidR="002661AD" w:rsidRPr="00885FD6" w:rsidRDefault="00037585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2661AD" w:rsidRPr="00885FD6">
              <w:rPr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94E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125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5E0D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390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A84E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850F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6B3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0AABCDF9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B8925" w14:textId="05E47525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537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4D6C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473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8E849" w14:textId="377C9383" w:rsidR="002661AD" w:rsidRPr="00885FD6" w:rsidRDefault="0060074E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43A8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DFD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786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363DB766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8DCA" w14:textId="1587B90A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171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290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9C1C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2AB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3406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B25B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6C9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24D9653E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A156" w14:textId="12D268A3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765E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1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D9DA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5A26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0CA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53C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EAA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286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27CB4E7E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C33B" w14:textId="2D04EAF1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81C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A25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63D5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6A6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E0E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32F4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681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4FEC0AB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EF39" w14:textId="30B5DC18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211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1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6E5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E6E9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B48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994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C9B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06B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4B8B6BEF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6772" w14:textId="4BC95591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441E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96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0B5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F87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6F4F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0B9E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2E7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204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1C568974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87A6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BAAD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C3A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D28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ercury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793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EE7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7A5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221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216098E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F59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1828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81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8C19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B9A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E388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779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7F94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30AC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36573151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EFF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2C23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91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1DE1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334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7297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E2A1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BF1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9379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43B7FB51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BBB8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51DD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86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13C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96F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0108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A96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2A7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C62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68132EEB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11AA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7CC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96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4DF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996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DA3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48E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96B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909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67466D36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BCD3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C29F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86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EB8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5FE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BF94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7F28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F68E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738A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+</w:t>
            </w:r>
          </w:p>
        </w:tc>
      </w:tr>
      <w:tr w:rsidR="00885FD6" w:rsidRPr="00885FD6" w14:paraId="15898340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901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127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DA98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D71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Anorexia nerv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83E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Under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A97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A8F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210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4A9FDFDA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CFE3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0BD1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485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015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FDB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E206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E283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EE0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1A6332C1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843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F98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0E89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D14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57F1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ug over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A7D6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107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56D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7ED613CF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EE11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0EE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311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834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ADB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DF45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68B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410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3048C8B8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F8D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127B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BE8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9D0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3212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AFE6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823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7F2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+</w:t>
            </w:r>
          </w:p>
        </w:tc>
      </w:tr>
      <w:tr w:rsidR="00885FD6" w:rsidRPr="00885FD6" w14:paraId="605558C8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149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86F6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937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EAA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2D1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CAC6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346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E0C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406A1A3B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BE1B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F53B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B87B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186F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85E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755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824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9017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2D741EA9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27C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7E5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BE4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683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9ED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F1D1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CA8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833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0A7D9E9B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F8C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041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5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3EF9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E43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2D6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919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B29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D37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0018816E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450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D12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96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33E3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2E9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Lewy bod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D91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A58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DA88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6E1F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3D5A4720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F64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282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1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5B87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2300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657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3F0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E35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3FC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6B6F8225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794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87A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1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84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5DD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yotonic dys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A468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10DE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19D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3757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47CFB85D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ACB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DE7D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01-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8E9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801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87F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AC1A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3F7B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3DFD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788C8A9D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09F8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CC6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5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FE9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C9E1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F3D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A2EA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1CB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BD0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61045A80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EA2A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664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6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AF04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09D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64C3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461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548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315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60814172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CB6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8CFC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41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65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054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14A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E92B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E9CA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219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4EEF2E64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96F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478C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CF4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8DD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5448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2E8C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E0A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55B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2A4EAB29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A06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D3C5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6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081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274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5106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2275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0C3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17AB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742DB87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9101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5E8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6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696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8AB5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1C0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FB1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B137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B1D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42AC2B3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A1B0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89C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6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4D8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8947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008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30F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6BD2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84E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0B57C4F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218B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B38D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05C7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7D1D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AF19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1F8D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BCD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B6F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574F9464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B5FF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lastRenderedPageBreak/>
              <w:t>G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E523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91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D1A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22E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68C5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408E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6717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C8A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774BE74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C9A3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152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66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C18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26A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502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85B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CC69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C4D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452DEE36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F02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B08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0DC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67A9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A6FC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060C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2AA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345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38DD6346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756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6D1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3186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BEE9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D52D9" w14:textId="25AF5B4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44E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0CF6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168C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1+</w:t>
            </w:r>
          </w:p>
        </w:tc>
      </w:tr>
      <w:tr w:rsidR="00885FD6" w:rsidRPr="00885FD6" w14:paraId="13FB8250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64B2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C42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92A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826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4A28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C1CD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A367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854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430E22FE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F8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49E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7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F1AF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B95F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4B27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E7C1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BF69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F67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77F2B484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513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5E79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86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1D38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0BA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7DA6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D8B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E38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9B1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67604A97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332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A202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1381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27B6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706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581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646E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BA54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566238F9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6CB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A0EA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433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D267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A2F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E6BC5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956A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F43A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+</w:t>
            </w:r>
          </w:p>
        </w:tc>
      </w:tr>
      <w:tr w:rsidR="00885FD6" w:rsidRPr="00885FD6" w14:paraId="6B47A462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9F3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8FD5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CA058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155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FF2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D475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61D2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977D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142E485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3AAA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575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48D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AFC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3392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3D76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2151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CF70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7FDDE4BD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5E23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D313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5F64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5DFD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8A048" w14:textId="534D86B6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C2F2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8A11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9E89F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+</w:t>
            </w:r>
          </w:p>
        </w:tc>
      </w:tr>
      <w:tr w:rsidR="00885FD6" w:rsidRPr="00885FD6" w14:paraId="036D8143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9D23B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49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70037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41B9ED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86C73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9638AB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Drug overd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08B2D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C2B1B6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285C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  <w:tr w:rsidR="00885FD6" w:rsidRPr="00885FD6" w14:paraId="35C8B3F8" w14:textId="77777777" w:rsidTr="000E0E68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49067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G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48794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41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1E92C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AFD8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BDA09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8708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0A130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47B3E" w14:textId="77777777" w:rsidR="002661AD" w:rsidRPr="00885FD6" w:rsidRDefault="002661AD" w:rsidP="00885FD6">
            <w:pPr>
              <w:spacing w:beforeLines="20" w:before="48" w:afterLines="20" w:after="48"/>
              <w:rPr>
                <w:sz w:val="22"/>
                <w:szCs w:val="22"/>
              </w:rPr>
            </w:pPr>
            <w:r w:rsidRPr="00885FD6">
              <w:rPr>
                <w:sz w:val="22"/>
                <w:szCs w:val="22"/>
              </w:rPr>
              <w:t>0+</w:t>
            </w:r>
          </w:p>
        </w:tc>
      </w:tr>
    </w:tbl>
    <w:p w14:paraId="3E027C30" w14:textId="75866A57" w:rsidR="002661AD" w:rsidRDefault="002661AD"/>
    <w:p w14:paraId="40AA81EB" w14:textId="74A4CCAD" w:rsidR="000E0E68" w:rsidRDefault="000E0E68">
      <w:r>
        <w:t>ID: identity, LC: locus ceruleus, LGN: lateral geniculate nucleus, MGN: medial geniculate nucleus, NA: not available, NEG: negative, POS: positive, PSP: progressive supranuclear palsy. See text for grading of LC mercury.</w:t>
      </w:r>
    </w:p>
    <w:sectPr w:rsidR="000E0E68" w:rsidSect="0014312C">
      <w:type w:val="continuous"/>
      <w:pgSz w:w="11880" w:h="16800"/>
      <w:pgMar w:top="1208" w:right="1440" w:bottom="1440" w:left="1440" w:header="567" w:footer="69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AD"/>
    <w:rsid w:val="00037585"/>
    <w:rsid w:val="00043FFA"/>
    <w:rsid w:val="00053796"/>
    <w:rsid w:val="0007796E"/>
    <w:rsid w:val="0008721E"/>
    <w:rsid w:val="00087E81"/>
    <w:rsid w:val="00095FC8"/>
    <w:rsid w:val="000B0AAC"/>
    <w:rsid w:val="000C46FA"/>
    <w:rsid w:val="000E0E68"/>
    <w:rsid w:val="000E2092"/>
    <w:rsid w:val="000F12EE"/>
    <w:rsid w:val="0011314A"/>
    <w:rsid w:val="00114EC8"/>
    <w:rsid w:val="00117E0F"/>
    <w:rsid w:val="00120ACA"/>
    <w:rsid w:val="00124762"/>
    <w:rsid w:val="0014312C"/>
    <w:rsid w:val="001531A9"/>
    <w:rsid w:val="00171DB0"/>
    <w:rsid w:val="00180996"/>
    <w:rsid w:val="001934E3"/>
    <w:rsid w:val="0019763C"/>
    <w:rsid w:val="001C0982"/>
    <w:rsid w:val="001E54E2"/>
    <w:rsid w:val="002065B2"/>
    <w:rsid w:val="00210B43"/>
    <w:rsid w:val="00213D28"/>
    <w:rsid w:val="002344D3"/>
    <w:rsid w:val="00243EF7"/>
    <w:rsid w:val="002661AD"/>
    <w:rsid w:val="00286CCA"/>
    <w:rsid w:val="002876D0"/>
    <w:rsid w:val="002D5FD6"/>
    <w:rsid w:val="002F5AC9"/>
    <w:rsid w:val="00313DEE"/>
    <w:rsid w:val="003201B7"/>
    <w:rsid w:val="003304DF"/>
    <w:rsid w:val="00337B3F"/>
    <w:rsid w:val="00342D55"/>
    <w:rsid w:val="00351431"/>
    <w:rsid w:val="00351F7E"/>
    <w:rsid w:val="00352AEB"/>
    <w:rsid w:val="00355005"/>
    <w:rsid w:val="003566EA"/>
    <w:rsid w:val="00363FE0"/>
    <w:rsid w:val="0037189D"/>
    <w:rsid w:val="0038248C"/>
    <w:rsid w:val="003A101A"/>
    <w:rsid w:val="003A12B6"/>
    <w:rsid w:val="003B55BB"/>
    <w:rsid w:val="003B6615"/>
    <w:rsid w:val="003B7D2E"/>
    <w:rsid w:val="003C0B61"/>
    <w:rsid w:val="003C10FE"/>
    <w:rsid w:val="003D0938"/>
    <w:rsid w:val="003E3E0D"/>
    <w:rsid w:val="003F3B13"/>
    <w:rsid w:val="004137EA"/>
    <w:rsid w:val="00417B1B"/>
    <w:rsid w:val="00417F25"/>
    <w:rsid w:val="00422A78"/>
    <w:rsid w:val="00426972"/>
    <w:rsid w:val="00431B01"/>
    <w:rsid w:val="004446B0"/>
    <w:rsid w:val="00454F19"/>
    <w:rsid w:val="0046033C"/>
    <w:rsid w:val="00462ACF"/>
    <w:rsid w:val="004848B6"/>
    <w:rsid w:val="00492DC1"/>
    <w:rsid w:val="0049435D"/>
    <w:rsid w:val="00495E89"/>
    <w:rsid w:val="004A740C"/>
    <w:rsid w:val="004A79C9"/>
    <w:rsid w:val="004D3F13"/>
    <w:rsid w:val="004D6833"/>
    <w:rsid w:val="004E2E77"/>
    <w:rsid w:val="005261CF"/>
    <w:rsid w:val="00550442"/>
    <w:rsid w:val="00562CFE"/>
    <w:rsid w:val="00576748"/>
    <w:rsid w:val="00576A55"/>
    <w:rsid w:val="00593D5B"/>
    <w:rsid w:val="005A76D9"/>
    <w:rsid w:val="005C7587"/>
    <w:rsid w:val="005D2834"/>
    <w:rsid w:val="005D3953"/>
    <w:rsid w:val="0060074E"/>
    <w:rsid w:val="00605532"/>
    <w:rsid w:val="0062327B"/>
    <w:rsid w:val="00630200"/>
    <w:rsid w:val="0064001A"/>
    <w:rsid w:val="00647868"/>
    <w:rsid w:val="006510F9"/>
    <w:rsid w:val="00651918"/>
    <w:rsid w:val="00651D12"/>
    <w:rsid w:val="00653F7B"/>
    <w:rsid w:val="00661B0A"/>
    <w:rsid w:val="00665289"/>
    <w:rsid w:val="00665E52"/>
    <w:rsid w:val="00677554"/>
    <w:rsid w:val="0068650F"/>
    <w:rsid w:val="006C35BE"/>
    <w:rsid w:val="006C434D"/>
    <w:rsid w:val="006C5CDF"/>
    <w:rsid w:val="006D0AF1"/>
    <w:rsid w:val="006D0E83"/>
    <w:rsid w:val="006F1C45"/>
    <w:rsid w:val="006F1C80"/>
    <w:rsid w:val="00704612"/>
    <w:rsid w:val="00710218"/>
    <w:rsid w:val="007263DC"/>
    <w:rsid w:val="007329DF"/>
    <w:rsid w:val="00734418"/>
    <w:rsid w:val="00735C99"/>
    <w:rsid w:val="00765160"/>
    <w:rsid w:val="00781C0F"/>
    <w:rsid w:val="00785E40"/>
    <w:rsid w:val="00786C46"/>
    <w:rsid w:val="007A313C"/>
    <w:rsid w:val="007B0BE1"/>
    <w:rsid w:val="007C5629"/>
    <w:rsid w:val="007D178F"/>
    <w:rsid w:val="007D6994"/>
    <w:rsid w:val="007E1984"/>
    <w:rsid w:val="007E650E"/>
    <w:rsid w:val="007F0043"/>
    <w:rsid w:val="007F0D73"/>
    <w:rsid w:val="007F220D"/>
    <w:rsid w:val="007F4E47"/>
    <w:rsid w:val="007F7953"/>
    <w:rsid w:val="0081070E"/>
    <w:rsid w:val="008117DC"/>
    <w:rsid w:val="00817D76"/>
    <w:rsid w:val="008273E2"/>
    <w:rsid w:val="0084730F"/>
    <w:rsid w:val="00850FE8"/>
    <w:rsid w:val="00851824"/>
    <w:rsid w:val="00855A3F"/>
    <w:rsid w:val="00877E09"/>
    <w:rsid w:val="00882D80"/>
    <w:rsid w:val="00885FD6"/>
    <w:rsid w:val="00886B61"/>
    <w:rsid w:val="008B2C1E"/>
    <w:rsid w:val="008B36B0"/>
    <w:rsid w:val="008B47E3"/>
    <w:rsid w:val="008C1953"/>
    <w:rsid w:val="00956C52"/>
    <w:rsid w:val="00963A6E"/>
    <w:rsid w:val="009677D6"/>
    <w:rsid w:val="00967CB5"/>
    <w:rsid w:val="0097534A"/>
    <w:rsid w:val="00976F05"/>
    <w:rsid w:val="00985A0B"/>
    <w:rsid w:val="009939A3"/>
    <w:rsid w:val="009A3E2D"/>
    <w:rsid w:val="009B0C27"/>
    <w:rsid w:val="009B1969"/>
    <w:rsid w:val="00A01FC1"/>
    <w:rsid w:val="00A0346F"/>
    <w:rsid w:val="00A223AC"/>
    <w:rsid w:val="00A27E69"/>
    <w:rsid w:val="00A33722"/>
    <w:rsid w:val="00A45699"/>
    <w:rsid w:val="00A52209"/>
    <w:rsid w:val="00A7767A"/>
    <w:rsid w:val="00A9131A"/>
    <w:rsid w:val="00A970B9"/>
    <w:rsid w:val="00AA5322"/>
    <w:rsid w:val="00AA7C87"/>
    <w:rsid w:val="00AC0135"/>
    <w:rsid w:val="00AD03DF"/>
    <w:rsid w:val="00AD7C22"/>
    <w:rsid w:val="00AF2881"/>
    <w:rsid w:val="00B0063D"/>
    <w:rsid w:val="00B22011"/>
    <w:rsid w:val="00B3625A"/>
    <w:rsid w:val="00B506C7"/>
    <w:rsid w:val="00B507E8"/>
    <w:rsid w:val="00B50FFD"/>
    <w:rsid w:val="00B51F78"/>
    <w:rsid w:val="00B52178"/>
    <w:rsid w:val="00B55164"/>
    <w:rsid w:val="00B73844"/>
    <w:rsid w:val="00B82081"/>
    <w:rsid w:val="00B83898"/>
    <w:rsid w:val="00B962B1"/>
    <w:rsid w:val="00BA7FDD"/>
    <w:rsid w:val="00BB65E2"/>
    <w:rsid w:val="00BC06A7"/>
    <w:rsid w:val="00BF6C09"/>
    <w:rsid w:val="00BF71A5"/>
    <w:rsid w:val="00C00AD6"/>
    <w:rsid w:val="00C32003"/>
    <w:rsid w:val="00C32BFA"/>
    <w:rsid w:val="00C42BE0"/>
    <w:rsid w:val="00C61BF2"/>
    <w:rsid w:val="00C74948"/>
    <w:rsid w:val="00C87FC3"/>
    <w:rsid w:val="00C91DAE"/>
    <w:rsid w:val="00CB7ACB"/>
    <w:rsid w:val="00CC0B24"/>
    <w:rsid w:val="00CD1DD6"/>
    <w:rsid w:val="00CD61F2"/>
    <w:rsid w:val="00CF64A4"/>
    <w:rsid w:val="00D03A29"/>
    <w:rsid w:val="00D124E4"/>
    <w:rsid w:val="00D1701E"/>
    <w:rsid w:val="00D26A00"/>
    <w:rsid w:val="00D31CBA"/>
    <w:rsid w:val="00D36B90"/>
    <w:rsid w:val="00D379CE"/>
    <w:rsid w:val="00D406BB"/>
    <w:rsid w:val="00D54AFA"/>
    <w:rsid w:val="00D61E3C"/>
    <w:rsid w:val="00D66280"/>
    <w:rsid w:val="00D80EE5"/>
    <w:rsid w:val="00D81416"/>
    <w:rsid w:val="00D91F0E"/>
    <w:rsid w:val="00DB321E"/>
    <w:rsid w:val="00DC2BCB"/>
    <w:rsid w:val="00DF2AC8"/>
    <w:rsid w:val="00DF2E71"/>
    <w:rsid w:val="00E0017F"/>
    <w:rsid w:val="00E25DB4"/>
    <w:rsid w:val="00E30FC5"/>
    <w:rsid w:val="00E317AA"/>
    <w:rsid w:val="00E31C9B"/>
    <w:rsid w:val="00E53FD2"/>
    <w:rsid w:val="00E91B76"/>
    <w:rsid w:val="00E922EF"/>
    <w:rsid w:val="00EC50D4"/>
    <w:rsid w:val="00ED11F7"/>
    <w:rsid w:val="00EE71B9"/>
    <w:rsid w:val="00F03ADC"/>
    <w:rsid w:val="00F03BD9"/>
    <w:rsid w:val="00F057AA"/>
    <w:rsid w:val="00F31473"/>
    <w:rsid w:val="00F32418"/>
    <w:rsid w:val="00F345E3"/>
    <w:rsid w:val="00F36762"/>
    <w:rsid w:val="00F454D5"/>
    <w:rsid w:val="00F55D4D"/>
    <w:rsid w:val="00F6131C"/>
    <w:rsid w:val="00F85029"/>
    <w:rsid w:val="00F85653"/>
    <w:rsid w:val="00F91D94"/>
    <w:rsid w:val="00FA1ABD"/>
    <w:rsid w:val="00FB072C"/>
    <w:rsid w:val="00FB611A"/>
    <w:rsid w:val="00FC7DE9"/>
    <w:rsid w:val="00FD2810"/>
    <w:rsid w:val="00FE30AD"/>
    <w:rsid w:val="00F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F0F35"/>
  <w15:chartTrackingRefBased/>
  <w15:docId w15:val="{8FDB7824-5651-B64F-B2C0-1A2DF78B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B1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B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22T23:05:00Z</dcterms:created>
  <dcterms:modified xsi:type="dcterms:W3CDTF">2020-01-26T02:37:00Z</dcterms:modified>
</cp:coreProperties>
</file>